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968" w:rsidRDefault="001555EA">
      <w:bookmarkStart w:id="0" w:name="_GoBack"/>
      <w:bookmarkEnd w:id="0"/>
      <w:r w:rsidRPr="001555EA">
        <w:rPr>
          <w:b/>
        </w:rPr>
        <w:t xml:space="preserve">Table </w:t>
      </w:r>
      <w:r w:rsidR="004C72B8">
        <w:rPr>
          <w:b/>
        </w:rPr>
        <w:t>S</w:t>
      </w:r>
      <w:r w:rsidRPr="001555EA">
        <w:rPr>
          <w:b/>
        </w:rPr>
        <w:t xml:space="preserve">2.  </w:t>
      </w:r>
      <w:r w:rsidRPr="001555EA">
        <w:t>Quantitation of eCry3.1Ab and mCry3A in lyophilized MZIR098 maize leaf crude extracts by ELISA assay.</w:t>
      </w:r>
    </w:p>
    <w:p w:rsidR="001555EA" w:rsidRDefault="00191BBB">
      <w:r w:rsidRPr="00191BBB">
        <w:rPr>
          <w:noProof/>
        </w:rPr>
        <w:drawing>
          <wp:inline distT="0" distB="0" distL="0" distR="0">
            <wp:extent cx="5943600" cy="58902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90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5EA" w:rsidRPr="001555EA" w:rsidRDefault="001555EA"/>
    <w:sectPr w:rsidR="001555EA" w:rsidRPr="001555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07EF" w:rsidRDefault="00A007EF" w:rsidP="00164170">
      <w:pPr>
        <w:spacing w:after="0" w:line="240" w:lineRule="auto"/>
      </w:pPr>
      <w:r>
        <w:separator/>
      </w:r>
    </w:p>
  </w:endnote>
  <w:endnote w:type="continuationSeparator" w:id="0">
    <w:p w:rsidR="00A007EF" w:rsidRDefault="00A007EF" w:rsidP="00164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4170" w:rsidRDefault="001641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4170" w:rsidRDefault="001641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4170" w:rsidRDefault="001641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07EF" w:rsidRDefault="00A007EF" w:rsidP="00164170">
      <w:pPr>
        <w:spacing w:after="0" w:line="240" w:lineRule="auto"/>
      </w:pPr>
      <w:r>
        <w:separator/>
      </w:r>
    </w:p>
  </w:footnote>
  <w:footnote w:type="continuationSeparator" w:id="0">
    <w:p w:rsidR="00A007EF" w:rsidRDefault="00A007EF" w:rsidP="001641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4170" w:rsidRDefault="0016417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4170" w:rsidRDefault="0016417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4170" w:rsidRDefault="001641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5EA"/>
    <w:rsid w:val="00000E88"/>
    <w:rsid w:val="0000286A"/>
    <w:rsid w:val="0000297C"/>
    <w:rsid w:val="00002BF9"/>
    <w:rsid w:val="00003B7A"/>
    <w:rsid w:val="00006997"/>
    <w:rsid w:val="000125CE"/>
    <w:rsid w:val="0001345F"/>
    <w:rsid w:val="00014794"/>
    <w:rsid w:val="00014F15"/>
    <w:rsid w:val="0001573F"/>
    <w:rsid w:val="000225FA"/>
    <w:rsid w:val="000228D8"/>
    <w:rsid w:val="0002374B"/>
    <w:rsid w:val="00024432"/>
    <w:rsid w:val="00026869"/>
    <w:rsid w:val="00027883"/>
    <w:rsid w:val="000318AF"/>
    <w:rsid w:val="00032BCE"/>
    <w:rsid w:val="00033911"/>
    <w:rsid w:val="000343C5"/>
    <w:rsid w:val="00036868"/>
    <w:rsid w:val="0003711C"/>
    <w:rsid w:val="00040EF7"/>
    <w:rsid w:val="000416EC"/>
    <w:rsid w:val="000424A0"/>
    <w:rsid w:val="00042ABC"/>
    <w:rsid w:val="00044488"/>
    <w:rsid w:val="000447E7"/>
    <w:rsid w:val="00046FCF"/>
    <w:rsid w:val="00051D98"/>
    <w:rsid w:val="000523F3"/>
    <w:rsid w:val="00054A5C"/>
    <w:rsid w:val="00054BA9"/>
    <w:rsid w:val="00055D17"/>
    <w:rsid w:val="00061E49"/>
    <w:rsid w:val="000645E5"/>
    <w:rsid w:val="00064A9A"/>
    <w:rsid w:val="000665F1"/>
    <w:rsid w:val="000666B8"/>
    <w:rsid w:val="00067EC5"/>
    <w:rsid w:val="000706BE"/>
    <w:rsid w:val="000711D0"/>
    <w:rsid w:val="000728E1"/>
    <w:rsid w:val="00072968"/>
    <w:rsid w:val="00072ED5"/>
    <w:rsid w:val="00073120"/>
    <w:rsid w:val="0007574B"/>
    <w:rsid w:val="00076494"/>
    <w:rsid w:val="00076FFD"/>
    <w:rsid w:val="00077726"/>
    <w:rsid w:val="00081A16"/>
    <w:rsid w:val="00085335"/>
    <w:rsid w:val="00091F90"/>
    <w:rsid w:val="0009206A"/>
    <w:rsid w:val="00093FE1"/>
    <w:rsid w:val="00096A6E"/>
    <w:rsid w:val="00097061"/>
    <w:rsid w:val="000A0CE0"/>
    <w:rsid w:val="000A123B"/>
    <w:rsid w:val="000A1F42"/>
    <w:rsid w:val="000A2CED"/>
    <w:rsid w:val="000A540F"/>
    <w:rsid w:val="000A689B"/>
    <w:rsid w:val="000A7904"/>
    <w:rsid w:val="000B0DF2"/>
    <w:rsid w:val="000B1CDF"/>
    <w:rsid w:val="000B2A9E"/>
    <w:rsid w:val="000B3009"/>
    <w:rsid w:val="000B5062"/>
    <w:rsid w:val="000B5168"/>
    <w:rsid w:val="000B78DE"/>
    <w:rsid w:val="000C272D"/>
    <w:rsid w:val="000C30B2"/>
    <w:rsid w:val="000C391B"/>
    <w:rsid w:val="000C3BE8"/>
    <w:rsid w:val="000C4DBD"/>
    <w:rsid w:val="000C5D53"/>
    <w:rsid w:val="000C74FA"/>
    <w:rsid w:val="000D10A9"/>
    <w:rsid w:val="000D3AED"/>
    <w:rsid w:val="000D424B"/>
    <w:rsid w:val="000D579C"/>
    <w:rsid w:val="000D6509"/>
    <w:rsid w:val="000D65DA"/>
    <w:rsid w:val="000D785B"/>
    <w:rsid w:val="000E0297"/>
    <w:rsid w:val="000E0DF6"/>
    <w:rsid w:val="000E15D3"/>
    <w:rsid w:val="000E2244"/>
    <w:rsid w:val="000E4690"/>
    <w:rsid w:val="000E602A"/>
    <w:rsid w:val="000F050C"/>
    <w:rsid w:val="000F0CF3"/>
    <w:rsid w:val="000F27F1"/>
    <w:rsid w:val="000F2805"/>
    <w:rsid w:val="000F3998"/>
    <w:rsid w:val="000F3C19"/>
    <w:rsid w:val="000F3E15"/>
    <w:rsid w:val="000F3ED9"/>
    <w:rsid w:val="000F424F"/>
    <w:rsid w:val="000F4B28"/>
    <w:rsid w:val="000F5C6D"/>
    <w:rsid w:val="0010298C"/>
    <w:rsid w:val="001047FF"/>
    <w:rsid w:val="00105E76"/>
    <w:rsid w:val="00106098"/>
    <w:rsid w:val="0010652E"/>
    <w:rsid w:val="00106D37"/>
    <w:rsid w:val="00107AE0"/>
    <w:rsid w:val="00107CD6"/>
    <w:rsid w:val="00110EC1"/>
    <w:rsid w:val="001133D1"/>
    <w:rsid w:val="00116349"/>
    <w:rsid w:val="00117953"/>
    <w:rsid w:val="00121908"/>
    <w:rsid w:val="00122C3B"/>
    <w:rsid w:val="00123214"/>
    <w:rsid w:val="00124D71"/>
    <w:rsid w:val="00126D7C"/>
    <w:rsid w:val="00126E4F"/>
    <w:rsid w:val="001270BB"/>
    <w:rsid w:val="00127FB6"/>
    <w:rsid w:val="0013002B"/>
    <w:rsid w:val="001326F0"/>
    <w:rsid w:val="001349FC"/>
    <w:rsid w:val="00135E28"/>
    <w:rsid w:val="00140414"/>
    <w:rsid w:val="00140564"/>
    <w:rsid w:val="00140925"/>
    <w:rsid w:val="0014174C"/>
    <w:rsid w:val="001419DB"/>
    <w:rsid w:val="00141B65"/>
    <w:rsid w:val="00141E41"/>
    <w:rsid w:val="0014216A"/>
    <w:rsid w:val="00142864"/>
    <w:rsid w:val="001449A0"/>
    <w:rsid w:val="00146FB1"/>
    <w:rsid w:val="00147AD4"/>
    <w:rsid w:val="0015016C"/>
    <w:rsid w:val="00150869"/>
    <w:rsid w:val="001512A7"/>
    <w:rsid w:val="00151884"/>
    <w:rsid w:val="00152691"/>
    <w:rsid w:val="001534BE"/>
    <w:rsid w:val="00154F26"/>
    <w:rsid w:val="00155412"/>
    <w:rsid w:val="001555EA"/>
    <w:rsid w:val="00156F2D"/>
    <w:rsid w:val="001572B1"/>
    <w:rsid w:val="0015795A"/>
    <w:rsid w:val="00160025"/>
    <w:rsid w:val="00160551"/>
    <w:rsid w:val="00162D51"/>
    <w:rsid w:val="00164170"/>
    <w:rsid w:val="0016775A"/>
    <w:rsid w:val="001738B3"/>
    <w:rsid w:val="00173DBA"/>
    <w:rsid w:val="00173E1D"/>
    <w:rsid w:val="00174204"/>
    <w:rsid w:val="00174360"/>
    <w:rsid w:val="0017499A"/>
    <w:rsid w:val="00174A7D"/>
    <w:rsid w:val="0017546A"/>
    <w:rsid w:val="0017643A"/>
    <w:rsid w:val="0017789B"/>
    <w:rsid w:val="00180E11"/>
    <w:rsid w:val="00180FA3"/>
    <w:rsid w:val="00181580"/>
    <w:rsid w:val="00181EF8"/>
    <w:rsid w:val="00184955"/>
    <w:rsid w:val="001878BA"/>
    <w:rsid w:val="00190634"/>
    <w:rsid w:val="001911A5"/>
    <w:rsid w:val="0019153E"/>
    <w:rsid w:val="00191BBB"/>
    <w:rsid w:val="00192BC7"/>
    <w:rsid w:val="001949DE"/>
    <w:rsid w:val="00194A1A"/>
    <w:rsid w:val="00195D29"/>
    <w:rsid w:val="00196A23"/>
    <w:rsid w:val="001A19F6"/>
    <w:rsid w:val="001A1FBB"/>
    <w:rsid w:val="001A2ECD"/>
    <w:rsid w:val="001A306F"/>
    <w:rsid w:val="001A4D1C"/>
    <w:rsid w:val="001A6102"/>
    <w:rsid w:val="001A6415"/>
    <w:rsid w:val="001A775C"/>
    <w:rsid w:val="001B0042"/>
    <w:rsid w:val="001B2D3D"/>
    <w:rsid w:val="001B31A3"/>
    <w:rsid w:val="001B378A"/>
    <w:rsid w:val="001B3D8F"/>
    <w:rsid w:val="001C031E"/>
    <w:rsid w:val="001C0F78"/>
    <w:rsid w:val="001C1CAB"/>
    <w:rsid w:val="001C236C"/>
    <w:rsid w:val="001C26DC"/>
    <w:rsid w:val="001C4718"/>
    <w:rsid w:val="001C5EC3"/>
    <w:rsid w:val="001C61A2"/>
    <w:rsid w:val="001C7143"/>
    <w:rsid w:val="001C757D"/>
    <w:rsid w:val="001C7858"/>
    <w:rsid w:val="001D03EB"/>
    <w:rsid w:val="001D096D"/>
    <w:rsid w:val="001D1AE1"/>
    <w:rsid w:val="001D1D7E"/>
    <w:rsid w:val="001D30CF"/>
    <w:rsid w:val="001D34C6"/>
    <w:rsid w:val="001D3505"/>
    <w:rsid w:val="001D5EDF"/>
    <w:rsid w:val="001E00FA"/>
    <w:rsid w:val="001E0BB8"/>
    <w:rsid w:val="001E151B"/>
    <w:rsid w:val="001E361E"/>
    <w:rsid w:val="001E632E"/>
    <w:rsid w:val="001F1FEE"/>
    <w:rsid w:val="001F20FB"/>
    <w:rsid w:val="001F3935"/>
    <w:rsid w:val="001F4352"/>
    <w:rsid w:val="001F489D"/>
    <w:rsid w:val="001F48C8"/>
    <w:rsid w:val="001F53F5"/>
    <w:rsid w:val="001F611A"/>
    <w:rsid w:val="001F6470"/>
    <w:rsid w:val="001F77AC"/>
    <w:rsid w:val="00200CF6"/>
    <w:rsid w:val="00201D98"/>
    <w:rsid w:val="00203214"/>
    <w:rsid w:val="00204142"/>
    <w:rsid w:val="00205C1A"/>
    <w:rsid w:val="002064F1"/>
    <w:rsid w:val="00206A97"/>
    <w:rsid w:val="00207D2B"/>
    <w:rsid w:val="00210203"/>
    <w:rsid w:val="00210F80"/>
    <w:rsid w:val="00211D8F"/>
    <w:rsid w:val="00213926"/>
    <w:rsid w:val="00213D64"/>
    <w:rsid w:val="00216BBE"/>
    <w:rsid w:val="00217F27"/>
    <w:rsid w:val="00220658"/>
    <w:rsid w:val="00220747"/>
    <w:rsid w:val="00220A1B"/>
    <w:rsid w:val="002213E1"/>
    <w:rsid w:val="00222890"/>
    <w:rsid w:val="00222C5B"/>
    <w:rsid w:val="002231B3"/>
    <w:rsid w:val="00223D39"/>
    <w:rsid w:val="00224B0C"/>
    <w:rsid w:val="00225480"/>
    <w:rsid w:val="00225668"/>
    <w:rsid w:val="00226C62"/>
    <w:rsid w:val="00230BD3"/>
    <w:rsid w:val="00231124"/>
    <w:rsid w:val="00236307"/>
    <w:rsid w:val="002363E8"/>
    <w:rsid w:val="00236A01"/>
    <w:rsid w:val="002374AE"/>
    <w:rsid w:val="002410C0"/>
    <w:rsid w:val="002410C3"/>
    <w:rsid w:val="0024284C"/>
    <w:rsid w:val="00242AAF"/>
    <w:rsid w:val="00244E78"/>
    <w:rsid w:val="00250B26"/>
    <w:rsid w:val="0025256B"/>
    <w:rsid w:val="00253CA7"/>
    <w:rsid w:val="00254212"/>
    <w:rsid w:val="002559BA"/>
    <w:rsid w:val="00255CDB"/>
    <w:rsid w:val="002566B1"/>
    <w:rsid w:val="0025718A"/>
    <w:rsid w:val="00257FC4"/>
    <w:rsid w:val="0026019A"/>
    <w:rsid w:val="00262376"/>
    <w:rsid w:val="00263FFE"/>
    <w:rsid w:val="00264980"/>
    <w:rsid w:val="00271BB7"/>
    <w:rsid w:val="00272334"/>
    <w:rsid w:val="00272F0F"/>
    <w:rsid w:val="00272F74"/>
    <w:rsid w:val="002733F7"/>
    <w:rsid w:val="00275291"/>
    <w:rsid w:val="00276601"/>
    <w:rsid w:val="0028092B"/>
    <w:rsid w:val="00282542"/>
    <w:rsid w:val="002827D2"/>
    <w:rsid w:val="00282DB0"/>
    <w:rsid w:val="00285708"/>
    <w:rsid w:val="00287197"/>
    <w:rsid w:val="00287E9E"/>
    <w:rsid w:val="0029422F"/>
    <w:rsid w:val="00296B5B"/>
    <w:rsid w:val="002A19B7"/>
    <w:rsid w:val="002A1FD6"/>
    <w:rsid w:val="002A219B"/>
    <w:rsid w:val="002A2472"/>
    <w:rsid w:val="002A3C2B"/>
    <w:rsid w:val="002A5E4D"/>
    <w:rsid w:val="002A7669"/>
    <w:rsid w:val="002A7989"/>
    <w:rsid w:val="002B0669"/>
    <w:rsid w:val="002B1A36"/>
    <w:rsid w:val="002B1C2E"/>
    <w:rsid w:val="002B28DD"/>
    <w:rsid w:val="002B305E"/>
    <w:rsid w:val="002B3E31"/>
    <w:rsid w:val="002B5927"/>
    <w:rsid w:val="002B78E5"/>
    <w:rsid w:val="002C0F80"/>
    <w:rsid w:val="002C150B"/>
    <w:rsid w:val="002C3D65"/>
    <w:rsid w:val="002C57F0"/>
    <w:rsid w:val="002C5D5C"/>
    <w:rsid w:val="002C73F6"/>
    <w:rsid w:val="002C7AA8"/>
    <w:rsid w:val="002D1150"/>
    <w:rsid w:val="002D13B4"/>
    <w:rsid w:val="002D1AB4"/>
    <w:rsid w:val="002D3747"/>
    <w:rsid w:val="002D4BB0"/>
    <w:rsid w:val="002D70E5"/>
    <w:rsid w:val="002D7ED7"/>
    <w:rsid w:val="002E11DC"/>
    <w:rsid w:val="002E3CDA"/>
    <w:rsid w:val="002E60F2"/>
    <w:rsid w:val="002E7F8E"/>
    <w:rsid w:val="002F0771"/>
    <w:rsid w:val="002F19D7"/>
    <w:rsid w:val="002F2402"/>
    <w:rsid w:val="002F4D9A"/>
    <w:rsid w:val="002F537E"/>
    <w:rsid w:val="002F5806"/>
    <w:rsid w:val="002F5A4E"/>
    <w:rsid w:val="002F7BF4"/>
    <w:rsid w:val="0030260B"/>
    <w:rsid w:val="0030267D"/>
    <w:rsid w:val="0030578E"/>
    <w:rsid w:val="003058A6"/>
    <w:rsid w:val="00307196"/>
    <w:rsid w:val="00307612"/>
    <w:rsid w:val="00311D4E"/>
    <w:rsid w:val="003129DF"/>
    <w:rsid w:val="0031376C"/>
    <w:rsid w:val="00313E8C"/>
    <w:rsid w:val="003146EC"/>
    <w:rsid w:val="0031627C"/>
    <w:rsid w:val="003170B0"/>
    <w:rsid w:val="00317684"/>
    <w:rsid w:val="00321533"/>
    <w:rsid w:val="0032654D"/>
    <w:rsid w:val="00332C87"/>
    <w:rsid w:val="00332EE9"/>
    <w:rsid w:val="003332EE"/>
    <w:rsid w:val="00334280"/>
    <w:rsid w:val="00334438"/>
    <w:rsid w:val="00336EAB"/>
    <w:rsid w:val="00337087"/>
    <w:rsid w:val="00340CCD"/>
    <w:rsid w:val="00342710"/>
    <w:rsid w:val="00343D7D"/>
    <w:rsid w:val="00345AA7"/>
    <w:rsid w:val="00345B4C"/>
    <w:rsid w:val="003464AF"/>
    <w:rsid w:val="00346A4A"/>
    <w:rsid w:val="00346A64"/>
    <w:rsid w:val="0034737C"/>
    <w:rsid w:val="00347E10"/>
    <w:rsid w:val="00350548"/>
    <w:rsid w:val="003539C1"/>
    <w:rsid w:val="00353F05"/>
    <w:rsid w:val="00357EE7"/>
    <w:rsid w:val="00357EFC"/>
    <w:rsid w:val="00360768"/>
    <w:rsid w:val="0036266F"/>
    <w:rsid w:val="00363C70"/>
    <w:rsid w:val="00363F5C"/>
    <w:rsid w:val="00365061"/>
    <w:rsid w:val="00367E15"/>
    <w:rsid w:val="00370823"/>
    <w:rsid w:val="003710E2"/>
    <w:rsid w:val="0037168E"/>
    <w:rsid w:val="00372367"/>
    <w:rsid w:val="00375014"/>
    <w:rsid w:val="00375AF1"/>
    <w:rsid w:val="0037673F"/>
    <w:rsid w:val="003772B1"/>
    <w:rsid w:val="00377EF0"/>
    <w:rsid w:val="003810F4"/>
    <w:rsid w:val="003815FD"/>
    <w:rsid w:val="003853C1"/>
    <w:rsid w:val="00385D0E"/>
    <w:rsid w:val="003864AC"/>
    <w:rsid w:val="00387429"/>
    <w:rsid w:val="00387CB3"/>
    <w:rsid w:val="00390666"/>
    <w:rsid w:val="00392767"/>
    <w:rsid w:val="00393B6E"/>
    <w:rsid w:val="00394485"/>
    <w:rsid w:val="0039525D"/>
    <w:rsid w:val="00396BDD"/>
    <w:rsid w:val="003A36D2"/>
    <w:rsid w:val="003A60A2"/>
    <w:rsid w:val="003A6AA1"/>
    <w:rsid w:val="003A7454"/>
    <w:rsid w:val="003B01AF"/>
    <w:rsid w:val="003B129A"/>
    <w:rsid w:val="003B1BC1"/>
    <w:rsid w:val="003B44AB"/>
    <w:rsid w:val="003B5D43"/>
    <w:rsid w:val="003C0B6E"/>
    <w:rsid w:val="003C13F8"/>
    <w:rsid w:val="003C2C67"/>
    <w:rsid w:val="003C307A"/>
    <w:rsid w:val="003C5EEC"/>
    <w:rsid w:val="003D1187"/>
    <w:rsid w:val="003D203C"/>
    <w:rsid w:val="003D259C"/>
    <w:rsid w:val="003D2AC6"/>
    <w:rsid w:val="003D4533"/>
    <w:rsid w:val="003D48B8"/>
    <w:rsid w:val="003D6414"/>
    <w:rsid w:val="003D7577"/>
    <w:rsid w:val="003D78AE"/>
    <w:rsid w:val="003E148A"/>
    <w:rsid w:val="003E25D9"/>
    <w:rsid w:val="003E2E1E"/>
    <w:rsid w:val="003E368D"/>
    <w:rsid w:val="003E4280"/>
    <w:rsid w:val="003E61F0"/>
    <w:rsid w:val="003E6690"/>
    <w:rsid w:val="003E7219"/>
    <w:rsid w:val="003F02E1"/>
    <w:rsid w:val="003F0572"/>
    <w:rsid w:val="003F122B"/>
    <w:rsid w:val="003F3053"/>
    <w:rsid w:val="003F427D"/>
    <w:rsid w:val="003F49E4"/>
    <w:rsid w:val="003F5064"/>
    <w:rsid w:val="003F5460"/>
    <w:rsid w:val="003F667E"/>
    <w:rsid w:val="0040089B"/>
    <w:rsid w:val="004017F3"/>
    <w:rsid w:val="00403A33"/>
    <w:rsid w:val="004079B1"/>
    <w:rsid w:val="004126FA"/>
    <w:rsid w:val="0041400E"/>
    <w:rsid w:val="004150D3"/>
    <w:rsid w:val="004159A3"/>
    <w:rsid w:val="00415B12"/>
    <w:rsid w:val="0041671A"/>
    <w:rsid w:val="00417747"/>
    <w:rsid w:val="004206B7"/>
    <w:rsid w:val="00420C57"/>
    <w:rsid w:val="0042142D"/>
    <w:rsid w:val="00422E99"/>
    <w:rsid w:val="00423915"/>
    <w:rsid w:val="00423FA2"/>
    <w:rsid w:val="0042464D"/>
    <w:rsid w:val="00425D22"/>
    <w:rsid w:val="00426594"/>
    <w:rsid w:val="00427664"/>
    <w:rsid w:val="00427C10"/>
    <w:rsid w:val="00430310"/>
    <w:rsid w:val="004333F9"/>
    <w:rsid w:val="00434955"/>
    <w:rsid w:val="00434A37"/>
    <w:rsid w:val="00434DCF"/>
    <w:rsid w:val="004350FB"/>
    <w:rsid w:val="00436219"/>
    <w:rsid w:val="00436C61"/>
    <w:rsid w:val="00436FED"/>
    <w:rsid w:val="00437736"/>
    <w:rsid w:val="004378D9"/>
    <w:rsid w:val="00437F65"/>
    <w:rsid w:val="00440108"/>
    <w:rsid w:val="0044206B"/>
    <w:rsid w:val="0044378D"/>
    <w:rsid w:val="00443A26"/>
    <w:rsid w:val="00445CD7"/>
    <w:rsid w:val="0044727F"/>
    <w:rsid w:val="0045093F"/>
    <w:rsid w:val="00451489"/>
    <w:rsid w:val="0045157E"/>
    <w:rsid w:val="00451E23"/>
    <w:rsid w:val="00452FC3"/>
    <w:rsid w:val="00453BFC"/>
    <w:rsid w:val="00456389"/>
    <w:rsid w:val="00456A36"/>
    <w:rsid w:val="00457A67"/>
    <w:rsid w:val="00461EC4"/>
    <w:rsid w:val="00462BD3"/>
    <w:rsid w:val="00464DB5"/>
    <w:rsid w:val="004654D7"/>
    <w:rsid w:val="004661F4"/>
    <w:rsid w:val="00470554"/>
    <w:rsid w:val="00471D52"/>
    <w:rsid w:val="00473016"/>
    <w:rsid w:val="00474633"/>
    <w:rsid w:val="00475872"/>
    <w:rsid w:val="0047604A"/>
    <w:rsid w:val="004767C1"/>
    <w:rsid w:val="00480218"/>
    <w:rsid w:val="004804C5"/>
    <w:rsid w:val="0048096C"/>
    <w:rsid w:val="00482755"/>
    <w:rsid w:val="00484F3A"/>
    <w:rsid w:val="00485C43"/>
    <w:rsid w:val="004860B2"/>
    <w:rsid w:val="00486CBC"/>
    <w:rsid w:val="004870A4"/>
    <w:rsid w:val="00487996"/>
    <w:rsid w:val="00487D50"/>
    <w:rsid w:val="00490BC5"/>
    <w:rsid w:val="0049100F"/>
    <w:rsid w:val="004921F8"/>
    <w:rsid w:val="00492AF0"/>
    <w:rsid w:val="004937D4"/>
    <w:rsid w:val="00496F1C"/>
    <w:rsid w:val="00496F4A"/>
    <w:rsid w:val="00497129"/>
    <w:rsid w:val="004A11F7"/>
    <w:rsid w:val="004A1775"/>
    <w:rsid w:val="004A2210"/>
    <w:rsid w:val="004A2A75"/>
    <w:rsid w:val="004A45A6"/>
    <w:rsid w:val="004A4F9E"/>
    <w:rsid w:val="004A5003"/>
    <w:rsid w:val="004A66B7"/>
    <w:rsid w:val="004B1366"/>
    <w:rsid w:val="004B1659"/>
    <w:rsid w:val="004B1BC6"/>
    <w:rsid w:val="004B2F12"/>
    <w:rsid w:val="004B3352"/>
    <w:rsid w:val="004B40CB"/>
    <w:rsid w:val="004B5EB3"/>
    <w:rsid w:val="004B6CF2"/>
    <w:rsid w:val="004B7991"/>
    <w:rsid w:val="004B7A5A"/>
    <w:rsid w:val="004C0710"/>
    <w:rsid w:val="004C0871"/>
    <w:rsid w:val="004C1220"/>
    <w:rsid w:val="004C5A52"/>
    <w:rsid w:val="004C72B8"/>
    <w:rsid w:val="004D1F33"/>
    <w:rsid w:val="004D49A8"/>
    <w:rsid w:val="004D4CE4"/>
    <w:rsid w:val="004D4EF5"/>
    <w:rsid w:val="004E1D8A"/>
    <w:rsid w:val="004E2DB9"/>
    <w:rsid w:val="004E3545"/>
    <w:rsid w:val="004E399B"/>
    <w:rsid w:val="004E3A7E"/>
    <w:rsid w:val="004E3CB5"/>
    <w:rsid w:val="004E40CA"/>
    <w:rsid w:val="004E4322"/>
    <w:rsid w:val="004E5B3B"/>
    <w:rsid w:val="004E5D79"/>
    <w:rsid w:val="004E6B03"/>
    <w:rsid w:val="004E7C01"/>
    <w:rsid w:val="004F0C53"/>
    <w:rsid w:val="004F2AA2"/>
    <w:rsid w:val="004F40BE"/>
    <w:rsid w:val="004F4ACA"/>
    <w:rsid w:val="004F56D0"/>
    <w:rsid w:val="004F6E3C"/>
    <w:rsid w:val="005009D1"/>
    <w:rsid w:val="005020A5"/>
    <w:rsid w:val="00502C09"/>
    <w:rsid w:val="00505604"/>
    <w:rsid w:val="005079DC"/>
    <w:rsid w:val="005106FA"/>
    <w:rsid w:val="005118F7"/>
    <w:rsid w:val="00512A15"/>
    <w:rsid w:val="00513C0B"/>
    <w:rsid w:val="0051505E"/>
    <w:rsid w:val="00515825"/>
    <w:rsid w:val="00515930"/>
    <w:rsid w:val="0051740B"/>
    <w:rsid w:val="0052065C"/>
    <w:rsid w:val="00520A46"/>
    <w:rsid w:val="00522AD2"/>
    <w:rsid w:val="005234D7"/>
    <w:rsid w:val="00524723"/>
    <w:rsid w:val="00525627"/>
    <w:rsid w:val="00531EF7"/>
    <w:rsid w:val="00532038"/>
    <w:rsid w:val="0053671D"/>
    <w:rsid w:val="00536BF5"/>
    <w:rsid w:val="00541154"/>
    <w:rsid w:val="00541DF6"/>
    <w:rsid w:val="00542068"/>
    <w:rsid w:val="00542391"/>
    <w:rsid w:val="005442AC"/>
    <w:rsid w:val="005444C1"/>
    <w:rsid w:val="005446CC"/>
    <w:rsid w:val="00544736"/>
    <w:rsid w:val="00544D29"/>
    <w:rsid w:val="00545BF0"/>
    <w:rsid w:val="005470FB"/>
    <w:rsid w:val="00547CD6"/>
    <w:rsid w:val="00547DF4"/>
    <w:rsid w:val="00550D85"/>
    <w:rsid w:val="0055107D"/>
    <w:rsid w:val="005515F2"/>
    <w:rsid w:val="0055226C"/>
    <w:rsid w:val="00552B1B"/>
    <w:rsid w:val="00553319"/>
    <w:rsid w:val="00554490"/>
    <w:rsid w:val="0055457F"/>
    <w:rsid w:val="00557247"/>
    <w:rsid w:val="00557BAF"/>
    <w:rsid w:val="005604AB"/>
    <w:rsid w:val="00561C84"/>
    <w:rsid w:val="005627B2"/>
    <w:rsid w:val="005627ED"/>
    <w:rsid w:val="005632F4"/>
    <w:rsid w:val="005634DB"/>
    <w:rsid w:val="005646DF"/>
    <w:rsid w:val="00570CC4"/>
    <w:rsid w:val="00574FA9"/>
    <w:rsid w:val="005813BB"/>
    <w:rsid w:val="00581518"/>
    <w:rsid w:val="00582F55"/>
    <w:rsid w:val="00583905"/>
    <w:rsid w:val="005843D3"/>
    <w:rsid w:val="0058672A"/>
    <w:rsid w:val="00586CDF"/>
    <w:rsid w:val="005902C3"/>
    <w:rsid w:val="00590422"/>
    <w:rsid w:val="00591333"/>
    <w:rsid w:val="00592FB6"/>
    <w:rsid w:val="0059611A"/>
    <w:rsid w:val="005968F5"/>
    <w:rsid w:val="005971CD"/>
    <w:rsid w:val="005A0427"/>
    <w:rsid w:val="005A08E7"/>
    <w:rsid w:val="005A0F59"/>
    <w:rsid w:val="005A2256"/>
    <w:rsid w:val="005A23BC"/>
    <w:rsid w:val="005A563B"/>
    <w:rsid w:val="005A6A35"/>
    <w:rsid w:val="005A6EC2"/>
    <w:rsid w:val="005A7ACB"/>
    <w:rsid w:val="005B2058"/>
    <w:rsid w:val="005B237E"/>
    <w:rsid w:val="005B734B"/>
    <w:rsid w:val="005C042A"/>
    <w:rsid w:val="005C0C1B"/>
    <w:rsid w:val="005C14E3"/>
    <w:rsid w:val="005C25CC"/>
    <w:rsid w:val="005C3085"/>
    <w:rsid w:val="005C33FA"/>
    <w:rsid w:val="005C3430"/>
    <w:rsid w:val="005C385B"/>
    <w:rsid w:val="005D06AB"/>
    <w:rsid w:val="005D367E"/>
    <w:rsid w:val="005D59D0"/>
    <w:rsid w:val="005D5D85"/>
    <w:rsid w:val="005D5F78"/>
    <w:rsid w:val="005D63F1"/>
    <w:rsid w:val="005D66D2"/>
    <w:rsid w:val="005E046B"/>
    <w:rsid w:val="005E155E"/>
    <w:rsid w:val="005E187C"/>
    <w:rsid w:val="005E4A49"/>
    <w:rsid w:val="005E4AEE"/>
    <w:rsid w:val="005F27B2"/>
    <w:rsid w:val="005F3522"/>
    <w:rsid w:val="005F4493"/>
    <w:rsid w:val="005F5688"/>
    <w:rsid w:val="00600614"/>
    <w:rsid w:val="00601986"/>
    <w:rsid w:val="00601FBE"/>
    <w:rsid w:val="00603D44"/>
    <w:rsid w:val="0060487E"/>
    <w:rsid w:val="00607E44"/>
    <w:rsid w:val="00610306"/>
    <w:rsid w:val="006125FE"/>
    <w:rsid w:val="006130ED"/>
    <w:rsid w:val="0061493F"/>
    <w:rsid w:val="00617710"/>
    <w:rsid w:val="006203B6"/>
    <w:rsid w:val="00620C0B"/>
    <w:rsid w:val="0062113E"/>
    <w:rsid w:val="0062124A"/>
    <w:rsid w:val="00621F41"/>
    <w:rsid w:val="00622122"/>
    <w:rsid w:val="00623F4B"/>
    <w:rsid w:val="006250D1"/>
    <w:rsid w:val="00626285"/>
    <w:rsid w:val="0062734A"/>
    <w:rsid w:val="00630ECD"/>
    <w:rsid w:val="006315E9"/>
    <w:rsid w:val="006318B5"/>
    <w:rsid w:val="00631C57"/>
    <w:rsid w:val="0063475B"/>
    <w:rsid w:val="006360DC"/>
    <w:rsid w:val="00636D21"/>
    <w:rsid w:val="006377F7"/>
    <w:rsid w:val="00637D91"/>
    <w:rsid w:val="006404C2"/>
    <w:rsid w:val="00643404"/>
    <w:rsid w:val="00643714"/>
    <w:rsid w:val="0064728A"/>
    <w:rsid w:val="006520BA"/>
    <w:rsid w:val="00652B81"/>
    <w:rsid w:val="00653359"/>
    <w:rsid w:val="00656F69"/>
    <w:rsid w:val="00657454"/>
    <w:rsid w:val="00661DF4"/>
    <w:rsid w:val="00662184"/>
    <w:rsid w:val="006624B3"/>
    <w:rsid w:val="0067012C"/>
    <w:rsid w:val="006717AE"/>
    <w:rsid w:val="00672048"/>
    <w:rsid w:val="00672D10"/>
    <w:rsid w:val="006735B3"/>
    <w:rsid w:val="006754B7"/>
    <w:rsid w:val="0067553E"/>
    <w:rsid w:val="00676BAE"/>
    <w:rsid w:val="0068186C"/>
    <w:rsid w:val="0068240E"/>
    <w:rsid w:val="006855BB"/>
    <w:rsid w:val="006865B0"/>
    <w:rsid w:val="00691BBC"/>
    <w:rsid w:val="00696665"/>
    <w:rsid w:val="0069726A"/>
    <w:rsid w:val="00697E1F"/>
    <w:rsid w:val="00697EE9"/>
    <w:rsid w:val="006A3255"/>
    <w:rsid w:val="006A4807"/>
    <w:rsid w:val="006A5ADB"/>
    <w:rsid w:val="006B193E"/>
    <w:rsid w:val="006B2695"/>
    <w:rsid w:val="006B37EF"/>
    <w:rsid w:val="006B5238"/>
    <w:rsid w:val="006B737E"/>
    <w:rsid w:val="006C28CA"/>
    <w:rsid w:val="006C4910"/>
    <w:rsid w:val="006C5550"/>
    <w:rsid w:val="006D1160"/>
    <w:rsid w:val="006D1B1D"/>
    <w:rsid w:val="006D3E6A"/>
    <w:rsid w:val="006E0F91"/>
    <w:rsid w:val="006E1CC6"/>
    <w:rsid w:val="006E43D2"/>
    <w:rsid w:val="006E4954"/>
    <w:rsid w:val="006E5EF7"/>
    <w:rsid w:val="006E6DD2"/>
    <w:rsid w:val="006E6E92"/>
    <w:rsid w:val="006F2AF0"/>
    <w:rsid w:val="006F2E77"/>
    <w:rsid w:val="006F747D"/>
    <w:rsid w:val="00702E09"/>
    <w:rsid w:val="00710034"/>
    <w:rsid w:val="00711E12"/>
    <w:rsid w:val="007128CE"/>
    <w:rsid w:val="007128F4"/>
    <w:rsid w:val="00713224"/>
    <w:rsid w:val="00713D60"/>
    <w:rsid w:val="00714012"/>
    <w:rsid w:val="00714C19"/>
    <w:rsid w:val="0071562E"/>
    <w:rsid w:val="007168FB"/>
    <w:rsid w:val="00716E5B"/>
    <w:rsid w:val="00717CC5"/>
    <w:rsid w:val="00720096"/>
    <w:rsid w:val="00721CD4"/>
    <w:rsid w:val="0072221F"/>
    <w:rsid w:val="00723F2F"/>
    <w:rsid w:val="00724264"/>
    <w:rsid w:val="0072475D"/>
    <w:rsid w:val="0072708D"/>
    <w:rsid w:val="00731D24"/>
    <w:rsid w:val="0073461D"/>
    <w:rsid w:val="0073527C"/>
    <w:rsid w:val="007354E4"/>
    <w:rsid w:val="007360EB"/>
    <w:rsid w:val="0073619C"/>
    <w:rsid w:val="007364A2"/>
    <w:rsid w:val="00736CF0"/>
    <w:rsid w:val="007375BA"/>
    <w:rsid w:val="00744AD4"/>
    <w:rsid w:val="007451C7"/>
    <w:rsid w:val="00746156"/>
    <w:rsid w:val="00747300"/>
    <w:rsid w:val="00747F64"/>
    <w:rsid w:val="00750655"/>
    <w:rsid w:val="00752613"/>
    <w:rsid w:val="00752FF0"/>
    <w:rsid w:val="007541D8"/>
    <w:rsid w:val="00756DD4"/>
    <w:rsid w:val="00761C01"/>
    <w:rsid w:val="00761F75"/>
    <w:rsid w:val="007626AF"/>
    <w:rsid w:val="0076360B"/>
    <w:rsid w:val="0076392A"/>
    <w:rsid w:val="007639C8"/>
    <w:rsid w:val="00763D3C"/>
    <w:rsid w:val="0076432E"/>
    <w:rsid w:val="0076478F"/>
    <w:rsid w:val="00764CB1"/>
    <w:rsid w:val="00771F5B"/>
    <w:rsid w:val="007749CF"/>
    <w:rsid w:val="00775F90"/>
    <w:rsid w:val="007821C5"/>
    <w:rsid w:val="00782ED6"/>
    <w:rsid w:val="007839B6"/>
    <w:rsid w:val="00783C4E"/>
    <w:rsid w:val="007846CD"/>
    <w:rsid w:val="0078547F"/>
    <w:rsid w:val="00785791"/>
    <w:rsid w:val="0078653F"/>
    <w:rsid w:val="0079146A"/>
    <w:rsid w:val="00792891"/>
    <w:rsid w:val="00794570"/>
    <w:rsid w:val="007953B3"/>
    <w:rsid w:val="00795E2C"/>
    <w:rsid w:val="00797B75"/>
    <w:rsid w:val="007A08CB"/>
    <w:rsid w:val="007A5604"/>
    <w:rsid w:val="007A6529"/>
    <w:rsid w:val="007B03D6"/>
    <w:rsid w:val="007B132A"/>
    <w:rsid w:val="007B15E3"/>
    <w:rsid w:val="007B2D0C"/>
    <w:rsid w:val="007B2DAC"/>
    <w:rsid w:val="007B39B0"/>
    <w:rsid w:val="007B42B5"/>
    <w:rsid w:val="007B66B9"/>
    <w:rsid w:val="007C6345"/>
    <w:rsid w:val="007C661A"/>
    <w:rsid w:val="007D1684"/>
    <w:rsid w:val="007D1B21"/>
    <w:rsid w:val="007D3C66"/>
    <w:rsid w:val="007D69F0"/>
    <w:rsid w:val="007D7625"/>
    <w:rsid w:val="007E250F"/>
    <w:rsid w:val="007E33D7"/>
    <w:rsid w:val="007E5655"/>
    <w:rsid w:val="007E6DCF"/>
    <w:rsid w:val="007F40C3"/>
    <w:rsid w:val="007F57CF"/>
    <w:rsid w:val="007F5E0A"/>
    <w:rsid w:val="007F6C29"/>
    <w:rsid w:val="007F6EA2"/>
    <w:rsid w:val="007F7650"/>
    <w:rsid w:val="007F7ED0"/>
    <w:rsid w:val="008001FF"/>
    <w:rsid w:val="00807954"/>
    <w:rsid w:val="00807985"/>
    <w:rsid w:val="008123CF"/>
    <w:rsid w:val="008155B7"/>
    <w:rsid w:val="00817258"/>
    <w:rsid w:val="00817362"/>
    <w:rsid w:val="008176C4"/>
    <w:rsid w:val="00817877"/>
    <w:rsid w:val="008200D2"/>
    <w:rsid w:val="0082053F"/>
    <w:rsid w:val="00824FB4"/>
    <w:rsid w:val="0082512E"/>
    <w:rsid w:val="008253B2"/>
    <w:rsid w:val="00825F98"/>
    <w:rsid w:val="00826FA3"/>
    <w:rsid w:val="008276AF"/>
    <w:rsid w:val="00830818"/>
    <w:rsid w:val="008308AA"/>
    <w:rsid w:val="00831110"/>
    <w:rsid w:val="00831E1C"/>
    <w:rsid w:val="00840747"/>
    <w:rsid w:val="0084166E"/>
    <w:rsid w:val="008421FF"/>
    <w:rsid w:val="008440A5"/>
    <w:rsid w:val="00845583"/>
    <w:rsid w:val="00845710"/>
    <w:rsid w:val="008468F2"/>
    <w:rsid w:val="00852C18"/>
    <w:rsid w:val="00854001"/>
    <w:rsid w:val="00855A54"/>
    <w:rsid w:val="00857BD3"/>
    <w:rsid w:val="00860864"/>
    <w:rsid w:val="008608BA"/>
    <w:rsid w:val="0086169A"/>
    <w:rsid w:val="00863003"/>
    <w:rsid w:val="00863D7D"/>
    <w:rsid w:val="00864931"/>
    <w:rsid w:val="00865126"/>
    <w:rsid w:val="00865F3B"/>
    <w:rsid w:val="00867732"/>
    <w:rsid w:val="008677E8"/>
    <w:rsid w:val="00873F86"/>
    <w:rsid w:val="008806E0"/>
    <w:rsid w:val="00881FF6"/>
    <w:rsid w:val="00882203"/>
    <w:rsid w:val="00884EFB"/>
    <w:rsid w:val="00885335"/>
    <w:rsid w:val="00885410"/>
    <w:rsid w:val="00885DD0"/>
    <w:rsid w:val="0088628C"/>
    <w:rsid w:val="008874D2"/>
    <w:rsid w:val="0089250F"/>
    <w:rsid w:val="00892992"/>
    <w:rsid w:val="00892CD2"/>
    <w:rsid w:val="008942D0"/>
    <w:rsid w:val="00897F7D"/>
    <w:rsid w:val="008A0F68"/>
    <w:rsid w:val="008A445B"/>
    <w:rsid w:val="008A45A4"/>
    <w:rsid w:val="008A46C6"/>
    <w:rsid w:val="008A6CA0"/>
    <w:rsid w:val="008A6E17"/>
    <w:rsid w:val="008A7435"/>
    <w:rsid w:val="008A759C"/>
    <w:rsid w:val="008B2083"/>
    <w:rsid w:val="008B36AE"/>
    <w:rsid w:val="008B3949"/>
    <w:rsid w:val="008B3D43"/>
    <w:rsid w:val="008B422A"/>
    <w:rsid w:val="008B4503"/>
    <w:rsid w:val="008B4639"/>
    <w:rsid w:val="008B4856"/>
    <w:rsid w:val="008B5888"/>
    <w:rsid w:val="008B6048"/>
    <w:rsid w:val="008B62AD"/>
    <w:rsid w:val="008B74E5"/>
    <w:rsid w:val="008B7D6A"/>
    <w:rsid w:val="008C09B8"/>
    <w:rsid w:val="008C2C7D"/>
    <w:rsid w:val="008C2D5B"/>
    <w:rsid w:val="008D07BC"/>
    <w:rsid w:val="008D1AEE"/>
    <w:rsid w:val="008D1BD6"/>
    <w:rsid w:val="008D1F49"/>
    <w:rsid w:val="008D4942"/>
    <w:rsid w:val="008D5AEA"/>
    <w:rsid w:val="008D5CE3"/>
    <w:rsid w:val="008E0935"/>
    <w:rsid w:val="008E0A3F"/>
    <w:rsid w:val="008E1120"/>
    <w:rsid w:val="008E1999"/>
    <w:rsid w:val="008E6468"/>
    <w:rsid w:val="008E6F1C"/>
    <w:rsid w:val="008E72FC"/>
    <w:rsid w:val="008F01D4"/>
    <w:rsid w:val="008F1E6D"/>
    <w:rsid w:val="008F2C6A"/>
    <w:rsid w:val="008F33AC"/>
    <w:rsid w:val="008F42A7"/>
    <w:rsid w:val="008F4B13"/>
    <w:rsid w:val="008F4FCD"/>
    <w:rsid w:val="009014E7"/>
    <w:rsid w:val="00902ABD"/>
    <w:rsid w:val="00902E17"/>
    <w:rsid w:val="009033EE"/>
    <w:rsid w:val="00904C57"/>
    <w:rsid w:val="00905E67"/>
    <w:rsid w:val="00906D60"/>
    <w:rsid w:val="00906FB4"/>
    <w:rsid w:val="00911E49"/>
    <w:rsid w:val="00912324"/>
    <w:rsid w:val="0091234E"/>
    <w:rsid w:val="009153E4"/>
    <w:rsid w:val="009155C1"/>
    <w:rsid w:val="0091622C"/>
    <w:rsid w:val="00916B64"/>
    <w:rsid w:val="00920186"/>
    <w:rsid w:val="009229C3"/>
    <w:rsid w:val="0092583C"/>
    <w:rsid w:val="009272BB"/>
    <w:rsid w:val="00930BB0"/>
    <w:rsid w:val="009314C5"/>
    <w:rsid w:val="0093165D"/>
    <w:rsid w:val="0093226A"/>
    <w:rsid w:val="00932C73"/>
    <w:rsid w:val="00932F5E"/>
    <w:rsid w:val="0093415C"/>
    <w:rsid w:val="00934A37"/>
    <w:rsid w:val="00934E20"/>
    <w:rsid w:val="00936B04"/>
    <w:rsid w:val="009379B3"/>
    <w:rsid w:val="009409E8"/>
    <w:rsid w:val="00940E7F"/>
    <w:rsid w:val="00942825"/>
    <w:rsid w:val="00947A19"/>
    <w:rsid w:val="00947A80"/>
    <w:rsid w:val="0095050A"/>
    <w:rsid w:val="00950624"/>
    <w:rsid w:val="00950ABA"/>
    <w:rsid w:val="009511A3"/>
    <w:rsid w:val="009537F7"/>
    <w:rsid w:val="0095623A"/>
    <w:rsid w:val="00956473"/>
    <w:rsid w:val="00957A91"/>
    <w:rsid w:val="00960656"/>
    <w:rsid w:val="00961101"/>
    <w:rsid w:val="00963A8A"/>
    <w:rsid w:val="009715B1"/>
    <w:rsid w:val="00972A6A"/>
    <w:rsid w:val="00974235"/>
    <w:rsid w:val="009747B5"/>
    <w:rsid w:val="00974A4C"/>
    <w:rsid w:val="009759E2"/>
    <w:rsid w:val="00975F2A"/>
    <w:rsid w:val="00976730"/>
    <w:rsid w:val="00977EBB"/>
    <w:rsid w:val="009819C1"/>
    <w:rsid w:val="009833B6"/>
    <w:rsid w:val="00985A33"/>
    <w:rsid w:val="009903EF"/>
    <w:rsid w:val="00990B45"/>
    <w:rsid w:val="00990F49"/>
    <w:rsid w:val="00993D78"/>
    <w:rsid w:val="00994347"/>
    <w:rsid w:val="00995DAA"/>
    <w:rsid w:val="00996C87"/>
    <w:rsid w:val="009A1DB4"/>
    <w:rsid w:val="009A24EF"/>
    <w:rsid w:val="009A7678"/>
    <w:rsid w:val="009B0562"/>
    <w:rsid w:val="009B332A"/>
    <w:rsid w:val="009B33DE"/>
    <w:rsid w:val="009B4777"/>
    <w:rsid w:val="009B6097"/>
    <w:rsid w:val="009B68A7"/>
    <w:rsid w:val="009B7735"/>
    <w:rsid w:val="009B78C6"/>
    <w:rsid w:val="009C0CC9"/>
    <w:rsid w:val="009C1E6A"/>
    <w:rsid w:val="009C22BE"/>
    <w:rsid w:val="009C4046"/>
    <w:rsid w:val="009C4126"/>
    <w:rsid w:val="009C519F"/>
    <w:rsid w:val="009C5A96"/>
    <w:rsid w:val="009C7197"/>
    <w:rsid w:val="009D2F81"/>
    <w:rsid w:val="009D44B7"/>
    <w:rsid w:val="009D5834"/>
    <w:rsid w:val="009D60FD"/>
    <w:rsid w:val="009D6E57"/>
    <w:rsid w:val="009D7D21"/>
    <w:rsid w:val="009E069F"/>
    <w:rsid w:val="009E137A"/>
    <w:rsid w:val="009E1D12"/>
    <w:rsid w:val="009E212E"/>
    <w:rsid w:val="009E5D58"/>
    <w:rsid w:val="009E7335"/>
    <w:rsid w:val="009E7769"/>
    <w:rsid w:val="009E7E39"/>
    <w:rsid w:val="009F06C6"/>
    <w:rsid w:val="009F0B04"/>
    <w:rsid w:val="009F1180"/>
    <w:rsid w:val="009F1CAD"/>
    <w:rsid w:val="009F218F"/>
    <w:rsid w:val="009F35F6"/>
    <w:rsid w:val="009F40F4"/>
    <w:rsid w:val="009F5367"/>
    <w:rsid w:val="009F53BD"/>
    <w:rsid w:val="009F643C"/>
    <w:rsid w:val="00A007EF"/>
    <w:rsid w:val="00A01B1F"/>
    <w:rsid w:val="00A02399"/>
    <w:rsid w:val="00A034AF"/>
    <w:rsid w:val="00A034C1"/>
    <w:rsid w:val="00A060E5"/>
    <w:rsid w:val="00A06756"/>
    <w:rsid w:val="00A10397"/>
    <w:rsid w:val="00A10C27"/>
    <w:rsid w:val="00A10F69"/>
    <w:rsid w:val="00A11A10"/>
    <w:rsid w:val="00A1202D"/>
    <w:rsid w:val="00A15CEE"/>
    <w:rsid w:val="00A16745"/>
    <w:rsid w:val="00A208D5"/>
    <w:rsid w:val="00A231B8"/>
    <w:rsid w:val="00A23A6A"/>
    <w:rsid w:val="00A2430D"/>
    <w:rsid w:val="00A24EAF"/>
    <w:rsid w:val="00A25453"/>
    <w:rsid w:val="00A25ABC"/>
    <w:rsid w:val="00A25AD1"/>
    <w:rsid w:val="00A260C9"/>
    <w:rsid w:val="00A261BD"/>
    <w:rsid w:val="00A26C74"/>
    <w:rsid w:val="00A31498"/>
    <w:rsid w:val="00A314AE"/>
    <w:rsid w:val="00A332C4"/>
    <w:rsid w:val="00A377DE"/>
    <w:rsid w:val="00A40CD0"/>
    <w:rsid w:val="00A41275"/>
    <w:rsid w:val="00A41CEE"/>
    <w:rsid w:val="00A440FF"/>
    <w:rsid w:val="00A453DE"/>
    <w:rsid w:val="00A462C6"/>
    <w:rsid w:val="00A5033A"/>
    <w:rsid w:val="00A50F14"/>
    <w:rsid w:val="00A50F17"/>
    <w:rsid w:val="00A5140F"/>
    <w:rsid w:val="00A5374B"/>
    <w:rsid w:val="00A53F48"/>
    <w:rsid w:val="00A5577D"/>
    <w:rsid w:val="00A562A6"/>
    <w:rsid w:val="00A56DD1"/>
    <w:rsid w:val="00A56DF4"/>
    <w:rsid w:val="00A57D6C"/>
    <w:rsid w:val="00A613C6"/>
    <w:rsid w:val="00A61D40"/>
    <w:rsid w:val="00A64300"/>
    <w:rsid w:val="00A65102"/>
    <w:rsid w:val="00A72495"/>
    <w:rsid w:val="00A72FEB"/>
    <w:rsid w:val="00A73F98"/>
    <w:rsid w:val="00A75551"/>
    <w:rsid w:val="00A76A14"/>
    <w:rsid w:val="00A7756D"/>
    <w:rsid w:val="00A81B1E"/>
    <w:rsid w:val="00A81DBF"/>
    <w:rsid w:val="00A83903"/>
    <w:rsid w:val="00A86D9D"/>
    <w:rsid w:val="00A879C2"/>
    <w:rsid w:val="00A90C4E"/>
    <w:rsid w:val="00A911A5"/>
    <w:rsid w:val="00A91313"/>
    <w:rsid w:val="00A92A6C"/>
    <w:rsid w:val="00A92B65"/>
    <w:rsid w:val="00A9351B"/>
    <w:rsid w:val="00A935AC"/>
    <w:rsid w:val="00A945D4"/>
    <w:rsid w:val="00A94818"/>
    <w:rsid w:val="00A94CC0"/>
    <w:rsid w:val="00A9556A"/>
    <w:rsid w:val="00A96EC6"/>
    <w:rsid w:val="00A97304"/>
    <w:rsid w:val="00AA11FA"/>
    <w:rsid w:val="00AA4477"/>
    <w:rsid w:val="00AA4D8D"/>
    <w:rsid w:val="00AA7216"/>
    <w:rsid w:val="00AB0474"/>
    <w:rsid w:val="00AB2C35"/>
    <w:rsid w:val="00AB45BB"/>
    <w:rsid w:val="00AB567B"/>
    <w:rsid w:val="00AB77B1"/>
    <w:rsid w:val="00AB7954"/>
    <w:rsid w:val="00AC16F0"/>
    <w:rsid w:val="00AC2F49"/>
    <w:rsid w:val="00AC4E16"/>
    <w:rsid w:val="00AC4FA3"/>
    <w:rsid w:val="00AC60AA"/>
    <w:rsid w:val="00AD129C"/>
    <w:rsid w:val="00AD15BD"/>
    <w:rsid w:val="00AD1C93"/>
    <w:rsid w:val="00AD2FE6"/>
    <w:rsid w:val="00AD40B8"/>
    <w:rsid w:val="00AE1CA2"/>
    <w:rsid w:val="00AE2A4C"/>
    <w:rsid w:val="00AE367A"/>
    <w:rsid w:val="00AE38CB"/>
    <w:rsid w:val="00AE5AE7"/>
    <w:rsid w:val="00AE6596"/>
    <w:rsid w:val="00AF071D"/>
    <w:rsid w:val="00AF2E11"/>
    <w:rsid w:val="00AF410B"/>
    <w:rsid w:val="00AF4456"/>
    <w:rsid w:val="00AF54E6"/>
    <w:rsid w:val="00AF6087"/>
    <w:rsid w:val="00AF632F"/>
    <w:rsid w:val="00B011DD"/>
    <w:rsid w:val="00B022FB"/>
    <w:rsid w:val="00B02DB7"/>
    <w:rsid w:val="00B0655D"/>
    <w:rsid w:val="00B07142"/>
    <w:rsid w:val="00B072FB"/>
    <w:rsid w:val="00B074B5"/>
    <w:rsid w:val="00B07CA6"/>
    <w:rsid w:val="00B106E7"/>
    <w:rsid w:val="00B11ECD"/>
    <w:rsid w:val="00B12562"/>
    <w:rsid w:val="00B14994"/>
    <w:rsid w:val="00B179AC"/>
    <w:rsid w:val="00B2076A"/>
    <w:rsid w:val="00B21DD5"/>
    <w:rsid w:val="00B23F83"/>
    <w:rsid w:val="00B25978"/>
    <w:rsid w:val="00B26C3C"/>
    <w:rsid w:val="00B316E7"/>
    <w:rsid w:val="00B36709"/>
    <w:rsid w:val="00B37030"/>
    <w:rsid w:val="00B41444"/>
    <w:rsid w:val="00B44ACD"/>
    <w:rsid w:val="00B455C1"/>
    <w:rsid w:val="00B500BA"/>
    <w:rsid w:val="00B51026"/>
    <w:rsid w:val="00B52023"/>
    <w:rsid w:val="00B526C5"/>
    <w:rsid w:val="00B5297D"/>
    <w:rsid w:val="00B52B57"/>
    <w:rsid w:val="00B53ADE"/>
    <w:rsid w:val="00B54F5B"/>
    <w:rsid w:val="00B554F9"/>
    <w:rsid w:val="00B558DD"/>
    <w:rsid w:val="00B55A38"/>
    <w:rsid w:val="00B578B1"/>
    <w:rsid w:val="00B61D4D"/>
    <w:rsid w:val="00B62C60"/>
    <w:rsid w:val="00B63E01"/>
    <w:rsid w:val="00B64A75"/>
    <w:rsid w:val="00B65428"/>
    <w:rsid w:val="00B659A7"/>
    <w:rsid w:val="00B65B33"/>
    <w:rsid w:val="00B65D8B"/>
    <w:rsid w:val="00B66329"/>
    <w:rsid w:val="00B66BB5"/>
    <w:rsid w:val="00B66F03"/>
    <w:rsid w:val="00B70F1E"/>
    <w:rsid w:val="00B7110E"/>
    <w:rsid w:val="00B7447A"/>
    <w:rsid w:val="00B7593E"/>
    <w:rsid w:val="00B760B1"/>
    <w:rsid w:val="00B762AC"/>
    <w:rsid w:val="00B76E6C"/>
    <w:rsid w:val="00B77166"/>
    <w:rsid w:val="00B80EBC"/>
    <w:rsid w:val="00B81564"/>
    <w:rsid w:val="00B8202A"/>
    <w:rsid w:val="00B82592"/>
    <w:rsid w:val="00B82968"/>
    <w:rsid w:val="00B83428"/>
    <w:rsid w:val="00B83C27"/>
    <w:rsid w:val="00B847DB"/>
    <w:rsid w:val="00B85629"/>
    <w:rsid w:val="00B8597A"/>
    <w:rsid w:val="00B86714"/>
    <w:rsid w:val="00B869B0"/>
    <w:rsid w:val="00B90484"/>
    <w:rsid w:val="00B905B3"/>
    <w:rsid w:val="00B90E04"/>
    <w:rsid w:val="00B9161A"/>
    <w:rsid w:val="00B92131"/>
    <w:rsid w:val="00B92675"/>
    <w:rsid w:val="00B92A38"/>
    <w:rsid w:val="00B971BE"/>
    <w:rsid w:val="00BA09C6"/>
    <w:rsid w:val="00BA21D6"/>
    <w:rsid w:val="00BA3640"/>
    <w:rsid w:val="00BA381F"/>
    <w:rsid w:val="00BA576F"/>
    <w:rsid w:val="00BB0E28"/>
    <w:rsid w:val="00BB2800"/>
    <w:rsid w:val="00BB3335"/>
    <w:rsid w:val="00BB5438"/>
    <w:rsid w:val="00BB7612"/>
    <w:rsid w:val="00BC2EE7"/>
    <w:rsid w:val="00BC4299"/>
    <w:rsid w:val="00BC4474"/>
    <w:rsid w:val="00BC4823"/>
    <w:rsid w:val="00BC5026"/>
    <w:rsid w:val="00BC5326"/>
    <w:rsid w:val="00BC7745"/>
    <w:rsid w:val="00BC781C"/>
    <w:rsid w:val="00BD0D9C"/>
    <w:rsid w:val="00BD14FD"/>
    <w:rsid w:val="00BD2F36"/>
    <w:rsid w:val="00BD59BF"/>
    <w:rsid w:val="00BD683E"/>
    <w:rsid w:val="00BD6C5F"/>
    <w:rsid w:val="00BD7780"/>
    <w:rsid w:val="00BD7C0E"/>
    <w:rsid w:val="00BE07C2"/>
    <w:rsid w:val="00BE44E9"/>
    <w:rsid w:val="00BE5402"/>
    <w:rsid w:val="00BE5499"/>
    <w:rsid w:val="00BF06E5"/>
    <w:rsid w:val="00BF1635"/>
    <w:rsid w:val="00BF29AE"/>
    <w:rsid w:val="00BF4547"/>
    <w:rsid w:val="00BF67C6"/>
    <w:rsid w:val="00BF7374"/>
    <w:rsid w:val="00BF7549"/>
    <w:rsid w:val="00C0008C"/>
    <w:rsid w:val="00C002CC"/>
    <w:rsid w:val="00C007BE"/>
    <w:rsid w:val="00C0124C"/>
    <w:rsid w:val="00C01255"/>
    <w:rsid w:val="00C01980"/>
    <w:rsid w:val="00C038EA"/>
    <w:rsid w:val="00C03CF1"/>
    <w:rsid w:val="00C03EFD"/>
    <w:rsid w:val="00C03F61"/>
    <w:rsid w:val="00C04372"/>
    <w:rsid w:val="00C044E8"/>
    <w:rsid w:val="00C04B13"/>
    <w:rsid w:val="00C054BD"/>
    <w:rsid w:val="00C05C21"/>
    <w:rsid w:val="00C11B13"/>
    <w:rsid w:val="00C128BB"/>
    <w:rsid w:val="00C13AAB"/>
    <w:rsid w:val="00C13DB7"/>
    <w:rsid w:val="00C14FC0"/>
    <w:rsid w:val="00C16B03"/>
    <w:rsid w:val="00C16EF3"/>
    <w:rsid w:val="00C176AE"/>
    <w:rsid w:val="00C24EFA"/>
    <w:rsid w:val="00C272A9"/>
    <w:rsid w:val="00C27434"/>
    <w:rsid w:val="00C325C1"/>
    <w:rsid w:val="00C32FD2"/>
    <w:rsid w:val="00C333DE"/>
    <w:rsid w:val="00C337EB"/>
    <w:rsid w:val="00C35EFC"/>
    <w:rsid w:val="00C362F9"/>
    <w:rsid w:val="00C36681"/>
    <w:rsid w:val="00C40AA0"/>
    <w:rsid w:val="00C423B6"/>
    <w:rsid w:val="00C43A6E"/>
    <w:rsid w:val="00C43CD9"/>
    <w:rsid w:val="00C45074"/>
    <w:rsid w:val="00C4536D"/>
    <w:rsid w:val="00C45C32"/>
    <w:rsid w:val="00C45CF1"/>
    <w:rsid w:val="00C461B4"/>
    <w:rsid w:val="00C47BE6"/>
    <w:rsid w:val="00C503B4"/>
    <w:rsid w:val="00C5188D"/>
    <w:rsid w:val="00C53129"/>
    <w:rsid w:val="00C54005"/>
    <w:rsid w:val="00C54A4B"/>
    <w:rsid w:val="00C54FBD"/>
    <w:rsid w:val="00C554F6"/>
    <w:rsid w:val="00C55BF5"/>
    <w:rsid w:val="00C614EF"/>
    <w:rsid w:val="00C6222A"/>
    <w:rsid w:val="00C649A9"/>
    <w:rsid w:val="00C64AE6"/>
    <w:rsid w:val="00C65358"/>
    <w:rsid w:val="00C65D5B"/>
    <w:rsid w:val="00C673D3"/>
    <w:rsid w:val="00C705B1"/>
    <w:rsid w:val="00C706DC"/>
    <w:rsid w:val="00C71051"/>
    <w:rsid w:val="00C711B7"/>
    <w:rsid w:val="00C717DC"/>
    <w:rsid w:val="00C7205A"/>
    <w:rsid w:val="00C73A2E"/>
    <w:rsid w:val="00C741F3"/>
    <w:rsid w:val="00C76945"/>
    <w:rsid w:val="00C80157"/>
    <w:rsid w:val="00C802F4"/>
    <w:rsid w:val="00C80427"/>
    <w:rsid w:val="00C81FB3"/>
    <w:rsid w:val="00C82B45"/>
    <w:rsid w:val="00C83FA5"/>
    <w:rsid w:val="00C840E2"/>
    <w:rsid w:val="00C8664F"/>
    <w:rsid w:val="00C916A5"/>
    <w:rsid w:val="00C93B36"/>
    <w:rsid w:val="00C9768D"/>
    <w:rsid w:val="00CA1BD6"/>
    <w:rsid w:val="00CA1CFB"/>
    <w:rsid w:val="00CA2B7D"/>
    <w:rsid w:val="00CA31E6"/>
    <w:rsid w:val="00CA3A3E"/>
    <w:rsid w:val="00CA45FC"/>
    <w:rsid w:val="00CA5F26"/>
    <w:rsid w:val="00CB2D34"/>
    <w:rsid w:val="00CB69B1"/>
    <w:rsid w:val="00CB774E"/>
    <w:rsid w:val="00CC3130"/>
    <w:rsid w:val="00CC44A6"/>
    <w:rsid w:val="00CC4C54"/>
    <w:rsid w:val="00CC53AA"/>
    <w:rsid w:val="00CC6441"/>
    <w:rsid w:val="00CC7D16"/>
    <w:rsid w:val="00CD00DD"/>
    <w:rsid w:val="00CD0448"/>
    <w:rsid w:val="00CD06DC"/>
    <w:rsid w:val="00CD2B96"/>
    <w:rsid w:val="00CD3E01"/>
    <w:rsid w:val="00CD4304"/>
    <w:rsid w:val="00CD46DE"/>
    <w:rsid w:val="00CD4AEB"/>
    <w:rsid w:val="00CD4FB2"/>
    <w:rsid w:val="00CD6F79"/>
    <w:rsid w:val="00CE50D5"/>
    <w:rsid w:val="00CE541B"/>
    <w:rsid w:val="00CF010E"/>
    <w:rsid w:val="00CF20CA"/>
    <w:rsid w:val="00CF2281"/>
    <w:rsid w:val="00CF238E"/>
    <w:rsid w:val="00CF2B80"/>
    <w:rsid w:val="00CF2DE3"/>
    <w:rsid w:val="00CF3F91"/>
    <w:rsid w:val="00CF4224"/>
    <w:rsid w:val="00CF608F"/>
    <w:rsid w:val="00CF614A"/>
    <w:rsid w:val="00CF6601"/>
    <w:rsid w:val="00CF68C3"/>
    <w:rsid w:val="00CF7199"/>
    <w:rsid w:val="00CF75F3"/>
    <w:rsid w:val="00D00A7D"/>
    <w:rsid w:val="00D00FAE"/>
    <w:rsid w:val="00D01A84"/>
    <w:rsid w:val="00D01C1C"/>
    <w:rsid w:val="00D03976"/>
    <w:rsid w:val="00D0567C"/>
    <w:rsid w:val="00D0619C"/>
    <w:rsid w:val="00D068D1"/>
    <w:rsid w:val="00D06BD3"/>
    <w:rsid w:val="00D07B6A"/>
    <w:rsid w:val="00D10E83"/>
    <w:rsid w:val="00D11943"/>
    <w:rsid w:val="00D11D79"/>
    <w:rsid w:val="00D12A09"/>
    <w:rsid w:val="00D12E83"/>
    <w:rsid w:val="00D144BE"/>
    <w:rsid w:val="00D16179"/>
    <w:rsid w:val="00D163D1"/>
    <w:rsid w:val="00D177A5"/>
    <w:rsid w:val="00D17BE9"/>
    <w:rsid w:val="00D20D56"/>
    <w:rsid w:val="00D21081"/>
    <w:rsid w:val="00D212AF"/>
    <w:rsid w:val="00D222A7"/>
    <w:rsid w:val="00D22942"/>
    <w:rsid w:val="00D22B68"/>
    <w:rsid w:val="00D22DE9"/>
    <w:rsid w:val="00D22EBE"/>
    <w:rsid w:val="00D23461"/>
    <w:rsid w:val="00D257BE"/>
    <w:rsid w:val="00D26147"/>
    <w:rsid w:val="00D30972"/>
    <w:rsid w:val="00D31C60"/>
    <w:rsid w:val="00D320A7"/>
    <w:rsid w:val="00D35AD1"/>
    <w:rsid w:val="00D3679C"/>
    <w:rsid w:val="00D37452"/>
    <w:rsid w:val="00D4079C"/>
    <w:rsid w:val="00D41574"/>
    <w:rsid w:val="00D43509"/>
    <w:rsid w:val="00D43E1C"/>
    <w:rsid w:val="00D46399"/>
    <w:rsid w:val="00D470E5"/>
    <w:rsid w:val="00D50104"/>
    <w:rsid w:val="00D53336"/>
    <w:rsid w:val="00D5572C"/>
    <w:rsid w:val="00D649A5"/>
    <w:rsid w:val="00D65655"/>
    <w:rsid w:val="00D65B45"/>
    <w:rsid w:val="00D67FD7"/>
    <w:rsid w:val="00D70F8E"/>
    <w:rsid w:val="00D729D3"/>
    <w:rsid w:val="00D72A48"/>
    <w:rsid w:val="00D74278"/>
    <w:rsid w:val="00D7436A"/>
    <w:rsid w:val="00D74C97"/>
    <w:rsid w:val="00D74E12"/>
    <w:rsid w:val="00D7549C"/>
    <w:rsid w:val="00D7589B"/>
    <w:rsid w:val="00D769E4"/>
    <w:rsid w:val="00D829CE"/>
    <w:rsid w:val="00D84B65"/>
    <w:rsid w:val="00D86BB5"/>
    <w:rsid w:val="00D87EA0"/>
    <w:rsid w:val="00D90E38"/>
    <w:rsid w:val="00D927F6"/>
    <w:rsid w:val="00D93227"/>
    <w:rsid w:val="00D93416"/>
    <w:rsid w:val="00D94A13"/>
    <w:rsid w:val="00D96135"/>
    <w:rsid w:val="00DA06FE"/>
    <w:rsid w:val="00DA08B7"/>
    <w:rsid w:val="00DA094E"/>
    <w:rsid w:val="00DA09C1"/>
    <w:rsid w:val="00DA1951"/>
    <w:rsid w:val="00DA2341"/>
    <w:rsid w:val="00DA2747"/>
    <w:rsid w:val="00DA2EE0"/>
    <w:rsid w:val="00DA3742"/>
    <w:rsid w:val="00DA3CEC"/>
    <w:rsid w:val="00DA530E"/>
    <w:rsid w:val="00DA6DA7"/>
    <w:rsid w:val="00DA7F48"/>
    <w:rsid w:val="00DB074F"/>
    <w:rsid w:val="00DB0A92"/>
    <w:rsid w:val="00DB0ED1"/>
    <w:rsid w:val="00DB1EC0"/>
    <w:rsid w:val="00DB27AB"/>
    <w:rsid w:val="00DB3FCF"/>
    <w:rsid w:val="00DB4275"/>
    <w:rsid w:val="00DB44E1"/>
    <w:rsid w:val="00DC1194"/>
    <w:rsid w:val="00DC1319"/>
    <w:rsid w:val="00DC3417"/>
    <w:rsid w:val="00DC431E"/>
    <w:rsid w:val="00DC6136"/>
    <w:rsid w:val="00DC64AD"/>
    <w:rsid w:val="00DC6963"/>
    <w:rsid w:val="00DC7BEB"/>
    <w:rsid w:val="00DD11B3"/>
    <w:rsid w:val="00DD1A86"/>
    <w:rsid w:val="00DD3FBB"/>
    <w:rsid w:val="00DD4384"/>
    <w:rsid w:val="00DD4D9F"/>
    <w:rsid w:val="00DD52A1"/>
    <w:rsid w:val="00DD790E"/>
    <w:rsid w:val="00DD7D47"/>
    <w:rsid w:val="00DE0AD5"/>
    <w:rsid w:val="00DE2B5D"/>
    <w:rsid w:val="00DE306B"/>
    <w:rsid w:val="00DE37C9"/>
    <w:rsid w:val="00DE446B"/>
    <w:rsid w:val="00DE633B"/>
    <w:rsid w:val="00DE6566"/>
    <w:rsid w:val="00DE7322"/>
    <w:rsid w:val="00DE78D6"/>
    <w:rsid w:val="00DF0175"/>
    <w:rsid w:val="00DF050B"/>
    <w:rsid w:val="00DF0BEE"/>
    <w:rsid w:val="00DF305A"/>
    <w:rsid w:val="00DF4665"/>
    <w:rsid w:val="00DF6174"/>
    <w:rsid w:val="00DF71CB"/>
    <w:rsid w:val="00E00AE3"/>
    <w:rsid w:val="00E00C96"/>
    <w:rsid w:val="00E019E8"/>
    <w:rsid w:val="00E0224E"/>
    <w:rsid w:val="00E028CC"/>
    <w:rsid w:val="00E04606"/>
    <w:rsid w:val="00E06218"/>
    <w:rsid w:val="00E0624A"/>
    <w:rsid w:val="00E07FA4"/>
    <w:rsid w:val="00E13516"/>
    <w:rsid w:val="00E150FB"/>
    <w:rsid w:val="00E15638"/>
    <w:rsid w:val="00E16064"/>
    <w:rsid w:val="00E16F64"/>
    <w:rsid w:val="00E17494"/>
    <w:rsid w:val="00E2006F"/>
    <w:rsid w:val="00E20F0B"/>
    <w:rsid w:val="00E21765"/>
    <w:rsid w:val="00E21911"/>
    <w:rsid w:val="00E23649"/>
    <w:rsid w:val="00E24341"/>
    <w:rsid w:val="00E25056"/>
    <w:rsid w:val="00E25BF7"/>
    <w:rsid w:val="00E25EA3"/>
    <w:rsid w:val="00E26847"/>
    <w:rsid w:val="00E27758"/>
    <w:rsid w:val="00E279FD"/>
    <w:rsid w:val="00E30025"/>
    <w:rsid w:val="00E30F59"/>
    <w:rsid w:val="00E315EF"/>
    <w:rsid w:val="00E330EF"/>
    <w:rsid w:val="00E333F2"/>
    <w:rsid w:val="00E34579"/>
    <w:rsid w:val="00E34B09"/>
    <w:rsid w:val="00E34BE1"/>
    <w:rsid w:val="00E35BD7"/>
    <w:rsid w:val="00E36067"/>
    <w:rsid w:val="00E37277"/>
    <w:rsid w:val="00E37DD7"/>
    <w:rsid w:val="00E42044"/>
    <w:rsid w:val="00E42DF3"/>
    <w:rsid w:val="00E438CF"/>
    <w:rsid w:val="00E45B93"/>
    <w:rsid w:val="00E46C3D"/>
    <w:rsid w:val="00E46E95"/>
    <w:rsid w:val="00E50139"/>
    <w:rsid w:val="00E5023E"/>
    <w:rsid w:val="00E508B4"/>
    <w:rsid w:val="00E53243"/>
    <w:rsid w:val="00E545EE"/>
    <w:rsid w:val="00E55A76"/>
    <w:rsid w:val="00E578E3"/>
    <w:rsid w:val="00E60513"/>
    <w:rsid w:val="00E60866"/>
    <w:rsid w:val="00E62C2E"/>
    <w:rsid w:val="00E63A9A"/>
    <w:rsid w:val="00E63AB8"/>
    <w:rsid w:val="00E640C4"/>
    <w:rsid w:val="00E641EC"/>
    <w:rsid w:val="00E64503"/>
    <w:rsid w:val="00E645AE"/>
    <w:rsid w:val="00E65023"/>
    <w:rsid w:val="00E65FD9"/>
    <w:rsid w:val="00E7194A"/>
    <w:rsid w:val="00E72CF1"/>
    <w:rsid w:val="00E74527"/>
    <w:rsid w:val="00E75FE4"/>
    <w:rsid w:val="00E77610"/>
    <w:rsid w:val="00E81D42"/>
    <w:rsid w:val="00E8322E"/>
    <w:rsid w:val="00E83383"/>
    <w:rsid w:val="00E839BB"/>
    <w:rsid w:val="00E853FE"/>
    <w:rsid w:val="00E85688"/>
    <w:rsid w:val="00E85C7D"/>
    <w:rsid w:val="00E86350"/>
    <w:rsid w:val="00E86ED0"/>
    <w:rsid w:val="00E87EE4"/>
    <w:rsid w:val="00E90D90"/>
    <w:rsid w:val="00E90EB4"/>
    <w:rsid w:val="00E91C15"/>
    <w:rsid w:val="00E922CA"/>
    <w:rsid w:val="00E92CDF"/>
    <w:rsid w:val="00E92ED5"/>
    <w:rsid w:val="00E9334E"/>
    <w:rsid w:val="00E933C6"/>
    <w:rsid w:val="00E93588"/>
    <w:rsid w:val="00E951A4"/>
    <w:rsid w:val="00E965CA"/>
    <w:rsid w:val="00EA3DE7"/>
    <w:rsid w:val="00EA40BA"/>
    <w:rsid w:val="00EA4266"/>
    <w:rsid w:val="00EA467F"/>
    <w:rsid w:val="00EA5E14"/>
    <w:rsid w:val="00EA695E"/>
    <w:rsid w:val="00EA7281"/>
    <w:rsid w:val="00EA7920"/>
    <w:rsid w:val="00EA7A25"/>
    <w:rsid w:val="00EB01FA"/>
    <w:rsid w:val="00EB1CC9"/>
    <w:rsid w:val="00EB3DD5"/>
    <w:rsid w:val="00EB4741"/>
    <w:rsid w:val="00EB4E51"/>
    <w:rsid w:val="00EB4EFE"/>
    <w:rsid w:val="00EB61F0"/>
    <w:rsid w:val="00EB6A31"/>
    <w:rsid w:val="00EB6DDF"/>
    <w:rsid w:val="00EB7E17"/>
    <w:rsid w:val="00EC0BA0"/>
    <w:rsid w:val="00EC2E96"/>
    <w:rsid w:val="00EC479B"/>
    <w:rsid w:val="00EC74D6"/>
    <w:rsid w:val="00EC79CB"/>
    <w:rsid w:val="00ED0541"/>
    <w:rsid w:val="00ED09A7"/>
    <w:rsid w:val="00ED0C11"/>
    <w:rsid w:val="00ED13E3"/>
    <w:rsid w:val="00ED2A18"/>
    <w:rsid w:val="00ED3AE3"/>
    <w:rsid w:val="00ED475F"/>
    <w:rsid w:val="00ED57C4"/>
    <w:rsid w:val="00ED74C4"/>
    <w:rsid w:val="00EE06DD"/>
    <w:rsid w:val="00EE0B63"/>
    <w:rsid w:val="00EE0CF4"/>
    <w:rsid w:val="00EE39FC"/>
    <w:rsid w:val="00EE4D14"/>
    <w:rsid w:val="00EE5E36"/>
    <w:rsid w:val="00EE64A3"/>
    <w:rsid w:val="00EE6545"/>
    <w:rsid w:val="00EE6CFB"/>
    <w:rsid w:val="00EE7DDC"/>
    <w:rsid w:val="00EF2307"/>
    <w:rsid w:val="00EF23E1"/>
    <w:rsid w:val="00EF36A7"/>
    <w:rsid w:val="00EF3B4C"/>
    <w:rsid w:val="00EF46D6"/>
    <w:rsid w:val="00EF562D"/>
    <w:rsid w:val="00EF6CE2"/>
    <w:rsid w:val="00EF7872"/>
    <w:rsid w:val="00F00DDF"/>
    <w:rsid w:val="00F00F69"/>
    <w:rsid w:val="00F025ED"/>
    <w:rsid w:val="00F027C3"/>
    <w:rsid w:val="00F03678"/>
    <w:rsid w:val="00F03CD3"/>
    <w:rsid w:val="00F06D08"/>
    <w:rsid w:val="00F1038C"/>
    <w:rsid w:val="00F1666A"/>
    <w:rsid w:val="00F167D8"/>
    <w:rsid w:val="00F1705C"/>
    <w:rsid w:val="00F20A16"/>
    <w:rsid w:val="00F217BB"/>
    <w:rsid w:val="00F21FD7"/>
    <w:rsid w:val="00F23E68"/>
    <w:rsid w:val="00F279F6"/>
    <w:rsid w:val="00F27A38"/>
    <w:rsid w:val="00F3074D"/>
    <w:rsid w:val="00F31722"/>
    <w:rsid w:val="00F33191"/>
    <w:rsid w:val="00F33379"/>
    <w:rsid w:val="00F333AD"/>
    <w:rsid w:val="00F3364F"/>
    <w:rsid w:val="00F3527F"/>
    <w:rsid w:val="00F3720D"/>
    <w:rsid w:val="00F372FC"/>
    <w:rsid w:val="00F37358"/>
    <w:rsid w:val="00F37E3C"/>
    <w:rsid w:val="00F43958"/>
    <w:rsid w:val="00F460A2"/>
    <w:rsid w:val="00F46D9A"/>
    <w:rsid w:val="00F471B8"/>
    <w:rsid w:val="00F4769F"/>
    <w:rsid w:val="00F5159E"/>
    <w:rsid w:val="00F522AB"/>
    <w:rsid w:val="00F52E11"/>
    <w:rsid w:val="00F5473D"/>
    <w:rsid w:val="00F60BB7"/>
    <w:rsid w:val="00F621F1"/>
    <w:rsid w:val="00F6240C"/>
    <w:rsid w:val="00F62761"/>
    <w:rsid w:val="00F64547"/>
    <w:rsid w:val="00F70116"/>
    <w:rsid w:val="00F70718"/>
    <w:rsid w:val="00F72B7F"/>
    <w:rsid w:val="00F74639"/>
    <w:rsid w:val="00F75793"/>
    <w:rsid w:val="00F75DA1"/>
    <w:rsid w:val="00F76418"/>
    <w:rsid w:val="00F764AB"/>
    <w:rsid w:val="00F80C28"/>
    <w:rsid w:val="00F80D60"/>
    <w:rsid w:val="00F828EE"/>
    <w:rsid w:val="00F84873"/>
    <w:rsid w:val="00F84E2C"/>
    <w:rsid w:val="00F86574"/>
    <w:rsid w:val="00F876F8"/>
    <w:rsid w:val="00F8771F"/>
    <w:rsid w:val="00F87ED9"/>
    <w:rsid w:val="00F918C4"/>
    <w:rsid w:val="00F91E6E"/>
    <w:rsid w:val="00F93FFE"/>
    <w:rsid w:val="00F94DF0"/>
    <w:rsid w:val="00F95BB5"/>
    <w:rsid w:val="00F95BD8"/>
    <w:rsid w:val="00F96A25"/>
    <w:rsid w:val="00FA36D3"/>
    <w:rsid w:val="00FA4402"/>
    <w:rsid w:val="00FA4942"/>
    <w:rsid w:val="00FA55EA"/>
    <w:rsid w:val="00FA5DCE"/>
    <w:rsid w:val="00FA6F94"/>
    <w:rsid w:val="00FB0002"/>
    <w:rsid w:val="00FB1704"/>
    <w:rsid w:val="00FB3D09"/>
    <w:rsid w:val="00FB3E81"/>
    <w:rsid w:val="00FB427A"/>
    <w:rsid w:val="00FB57FD"/>
    <w:rsid w:val="00FC0E6C"/>
    <w:rsid w:val="00FC2F1B"/>
    <w:rsid w:val="00FC62E1"/>
    <w:rsid w:val="00FC7618"/>
    <w:rsid w:val="00FD22B7"/>
    <w:rsid w:val="00FD3958"/>
    <w:rsid w:val="00FD5E14"/>
    <w:rsid w:val="00FD609C"/>
    <w:rsid w:val="00FD6D6D"/>
    <w:rsid w:val="00FD7748"/>
    <w:rsid w:val="00FD7B22"/>
    <w:rsid w:val="00FE073C"/>
    <w:rsid w:val="00FE142B"/>
    <w:rsid w:val="00FE28D7"/>
    <w:rsid w:val="00FE2FE8"/>
    <w:rsid w:val="00FE37C7"/>
    <w:rsid w:val="00FE3B15"/>
    <w:rsid w:val="00FE5460"/>
    <w:rsid w:val="00FF0CE7"/>
    <w:rsid w:val="00FF1258"/>
    <w:rsid w:val="00FF2DF3"/>
    <w:rsid w:val="00FF32F2"/>
    <w:rsid w:val="00FF3D0F"/>
    <w:rsid w:val="00FF48B0"/>
    <w:rsid w:val="00FF5133"/>
    <w:rsid w:val="00FF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170"/>
  </w:style>
  <w:style w:type="paragraph" w:styleId="Footer">
    <w:name w:val="footer"/>
    <w:basedOn w:val="Normal"/>
    <w:link w:val="FooterChar"/>
    <w:uiPriority w:val="99"/>
    <w:unhideWhenUsed/>
    <w:rsid w:val="00164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09T15:37:00Z</dcterms:created>
  <dcterms:modified xsi:type="dcterms:W3CDTF">2019-05-09T15:37:00Z</dcterms:modified>
</cp:coreProperties>
</file>